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8C5" w:rsidRPr="005051E6" w:rsidRDefault="00655851" w:rsidP="009C38C5">
      <w:pPr>
        <w:rPr>
          <w:rFonts w:ascii="Times New Roman" w:hAnsi="Times New Roman"/>
          <w:noProof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</w:rPr>
        <w:t>Figure S</w:t>
      </w:r>
      <w:r w:rsidR="00B00DDA">
        <w:rPr>
          <w:rFonts w:ascii="Times New Roman" w:hAnsi="Times New Roman" w:hint="eastAsia"/>
          <w:noProof/>
          <w:sz w:val="15"/>
          <w:szCs w:val="15"/>
        </w:rPr>
        <w:t>1</w:t>
      </w:r>
      <w:r w:rsidR="009C38C5" w:rsidRPr="003266D1">
        <w:rPr>
          <w:rFonts w:ascii="Times New Roman" w:hAnsi="Times New Roman"/>
          <w:noProof/>
          <w:sz w:val="15"/>
          <w:szCs w:val="15"/>
        </w:rPr>
        <w:t xml:space="preserve"> QRS duration of HBRP compared to the one </w:t>
      </w:r>
      <w:r w:rsidR="009C38C5">
        <w:rPr>
          <w:rFonts w:ascii="Times New Roman" w:hAnsi="Times New Roman" w:hint="eastAsia"/>
          <w:noProof/>
          <w:sz w:val="15"/>
          <w:szCs w:val="15"/>
        </w:rPr>
        <w:t xml:space="preserve">at </w:t>
      </w:r>
      <w:r w:rsidR="009C38C5" w:rsidRPr="003266D1">
        <w:rPr>
          <w:rFonts w:ascii="Times New Roman" w:hAnsi="Times New Roman"/>
          <w:noProof/>
          <w:sz w:val="15"/>
          <w:szCs w:val="15"/>
        </w:rPr>
        <w:t xml:space="preserve">baseline </w:t>
      </w:r>
      <w:r w:rsidR="00354521">
        <w:rPr>
          <w:rFonts w:ascii="Times New Roman" w:hAnsi="Times New Roman"/>
          <w:noProof/>
          <w:sz w:val="15"/>
          <w:szCs w:val="15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1" o:spid="_x0000_s1026" type="#_x0000_t202" style="position:absolute;left:0;text-align:left;margin-left:200.25pt;margin-top:294.25pt;width:29.65pt;height:13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qQ6lgIAABEFAAAOAAAAZHJzL2Uyb0RvYy54bWysVEtu2zAQ3RfoHQjuHX0q2ZYQOcinLgqk&#10;HyDtAWiSsohSpErSltKg2/YGXXXTfc+Vc3RIxY7TD1AU1YIiOcPHmXlveHwytBJtubFCqwonRzFG&#10;XFHNhFpX+O2b5WSOkXVEMSK14hW+5hafLB4/Ou67kqe60ZJxgwBE2bLvKtw415VRZGnDW2KPdMcV&#10;GGttWuJgadYRM6QH9FZGaRxPo14b1hlNubWwezEa8SLg1zWn7lVdW+6QrDDE5sJowrjyY7Q4JuXa&#10;kK4R9C4M8g9RtEQouHQPdUEcQRsjfoFqBTXa6todUd1Guq4F5SEHyCaJf8rmqiEdD7lAcWy3L5P9&#10;f7D05fa1QYJVOE0wUqQFjm6/fL79+v322ycEe1CgvrMl+F114OmGMz0A0SFZ211q+s4ipc8botb8&#10;1BjdN5wwCDCcjA6OjjjWg6z6F5rBRWTjdAAaatP66kE9EKADUdd7cvjgEIXNJ7NpnucYUTAlszyd&#10;BvIiUu4Od8a6Z1y3yE8qbID7AE62l9ZBGuC6c/F3WS0FWwopw8KsV+fSoC0BnSzD5zOHIw/cpPLO&#10;Svtjo3ncgRjhDm/z0Qbeb4okzeKztJgsp/PZJFtm+aSYxfNJnBRnxTTOiuxi+dEHmGRlIxjj6lIo&#10;vtNgkv0dx3fdMKonqBD1FS7yNB8Z+mOScfh+l2QrHLSkFG2F53snUnpenyoGaZPSESHHefQw/FAy&#10;qMHuH6oSVOCJHyXghtUAKF4aK82uQQ9GA19AOrwjMGm0+YBRDz1ZYft+QwzHSD5XoKkiyTLfxGGR&#10;5bMUFubQsjq0EEUBqsIOo3F67sbG33RGrBu4aVSx0qegw1oEjdxHBSn4BfRdSObujfCNfbgOXvcv&#10;2eIHAAAA//8DAFBLAwQUAAYACAAAACEAin5ORd8AAAALAQAADwAAAGRycy9kb3ducmV2LnhtbEyP&#10;wU6DQBCG7ya+w2ZMvBi7YIBSytKoicZrax9gYLdAys4Sdlvo2zue9DaT+fLP95e7xQ7iaibfO1IQ&#10;ryIQhhqne2oVHL8/nnMQPiBpHBwZBTfjYVfd35VYaDfT3lwPoRUcQr5ABV0IYyGlbzpj0a/caIhv&#10;JzdZDLxOrdQTzhxuB/kSRZm02BN/6HA0751pzoeLVXD6mp/SzVx/huN6n2Rv2K9rd1Pq8WF53YII&#10;Zgl/MPzqszpU7FS7C2kvBgVJFKWMKkjznAcmknTDZWoFWZzFIKtS/u9Q/QAAAP//AwBQSwECLQAU&#10;AAYACAAAACEAtoM4kv4AAADhAQAAEwAAAAAAAAAAAAAAAAAAAAAAW0NvbnRlbnRfVHlwZXNdLnht&#10;bFBLAQItABQABgAIAAAAIQA4/SH/1gAAAJQBAAALAAAAAAAAAAAAAAAAAC8BAABfcmVscy8ucmVs&#10;c1BLAQItABQABgAIAAAAIQCmsqQ6lgIAABEFAAAOAAAAAAAAAAAAAAAAAC4CAABkcnMvZTJvRG9j&#10;LnhtbFBLAQItABQABgAIAAAAIQCKfk5F3wAAAAsBAAAPAAAAAAAAAAAAAAAAAPAEAABkcnMvZG93&#10;bnJldi54bWxQSwUGAAAAAAQABADzAAAA/AUAAAAA&#10;" stroked="f">
            <v:textbox>
              <w:txbxContent>
                <w:p w:rsidR="009C38C5" w:rsidRDefault="009C38C5" w:rsidP="009C38C5"/>
              </w:txbxContent>
            </v:textbox>
          </v:shape>
        </w:pict>
      </w:r>
    </w:p>
    <w:p w:rsidR="009C38C5" w:rsidRPr="003266D1" w:rsidRDefault="00DE6996" w:rsidP="009C38C5">
      <w:pPr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b/>
          <w:noProof/>
          <w:sz w:val="15"/>
          <w:szCs w:val="15"/>
          <w:lang w:eastAsia="en-US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743585</wp:posOffset>
            </wp:positionH>
            <wp:positionV relativeFrom="paragraph">
              <wp:posOffset>3206204</wp:posOffset>
            </wp:positionV>
            <wp:extent cx="276896" cy="128789"/>
            <wp:effectExtent l="0" t="0" r="0" b="5080"/>
            <wp:wrapNone/>
            <wp:docPr id="5" name="图片 5" descr="C:\Users\asus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无标题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9100" r="15686" b="4506"/>
                    <a:stretch/>
                  </pic:blipFill>
                  <pic:spPr bwMode="auto">
                    <a:xfrm>
                      <a:off x="0" y="0"/>
                      <a:ext cx="276896" cy="128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9C38C5">
        <w:rPr>
          <w:rFonts w:ascii="Times New Roman" w:hAnsi="Times New Roman"/>
          <w:b/>
          <w:noProof/>
          <w:sz w:val="15"/>
          <w:szCs w:val="15"/>
          <w:lang w:eastAsia="en-US"/>
        </w:rPr>
        <w:drawing>
          <wp:inline distT="0" distB="0" distL="0" distR="0">
            <wp:extent cx="5278755" cy="3636645"/>
            <wp:effectExtent l="0" t="0" r="0" b="1905"/>
            <wp:docPr id="3" name="图片 3" descr="intrinsicQ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intrinsicQR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4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3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8C5" w:rsidRDefault="009E1EDA" w:rsidP="009C38C5">
      <w:pPr>
        <w:rPr>
          <w:rFonts w:ascii="Times New Roman" w:hAnsi="Times New Roman"/>
          <w:b/>
          <w:sz w:val="15"/>
          <w:szCs w:val="15"/>
        </w:rPr>
      </w:pPr>
      <w:bookmarkStart w:id="0" w:name="OLE_LINK38"/>
      <w:r>
        <w:rPr>
          <w:rFonts w:ascii="Times New Roman" w:hAnsi="Times New Roman" w:hint="eastAsia"/>
          <w:sz w:val="15"/>
          <w:szCs w:val="15"/>
        </w:rPr>
        <w:t xml:space="preserve">This figure showed the difference between </w:t>
      </w:r>
      <w:bookmarkEnd w:id="0"/>
      <w:r>
        <w:rPr>
          <w:rFonts w:ascii="Times New Roman" w:hAnsi="Times New Roman" w:hint="eastAsia"/>
          <w:sz w:val="15"/>
          <w:szCs w:val="15"/>
        </w:rPr>
        <w:t>post long-term HBRP QRS duration and intrinsic QRS duration at baseline (WMD = weight mean difference, and CI = confidence interval).</w:t>
      </w: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B00DDA" w:rsidRDefault="00B00DDA" w:rsidP="009C38C5">
      <w:pPr>
        <w:rPr>
          <w:rFonts w:ascii="Times New Roman" w:hAnsi="Times New Roman"/>
          <w:b/>
          <w:sz w:val="15"/>
          <w:szCs w:val="15"/>
        </w:rPr>
      </w:pPr>
    </w:p>
    <w:p w:rsidR="00B00DDA" w:rsidRDefault="00B00DDA" w:rsidP="009C38C5">
      <w:pPr>
        <w:rPr>
          <w:rFonts w:ascii="Times New Roman" w:hAnsi="Times New Roman"/>
          <w:b/>
          <w:sz w:val="15"/>
          <w:szCs w:val="15"/>
        </w:rPr>
      </w:pPr>
    </w:p>
    <w:p w:rsidR="00B00DDA" w:rsidRDefault="00B00DDA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250C75" w:rsidRDefault="00655851" w:rsidP="009C38C5">
      <w:pPr>
        <w:rPr>
          <w:rFonts w:ascii="Times New Roman" w:hAnsi="Times New Roman"/>
          <w:noProof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</w:rPr>
        <w:lastRenderedPageBreak/>
        <w:t>Figure S</w:t>
      </w:r>
      <w:r w:rsidR="00B00DDA">
        <w:rPr>
          <w:rFonts w:ascii="Times New Roman" w:hAnsi="Times New Roman" w:hint="eastAsia"/>
          <w:noProof/>
          <w:sz w:val="15"/>
          <w:szCs w:val="15"/>
        </w:rPr>
        <w:t>2</w:t>
      </w:r>
      <w:r w:rsidR="009C38C5" w:rsidRPr="003266D1">
        <w:rPr>
          <w:rFonts w:ascii="Times New Roman" w:hAnsi="Times New Roman"/>
          <w:noProof/>
          <w:sz w:val="15"/>
          <w:szCs w:val="15"/>
        </w:rPr>
        <w:t xml:space="preserve"> Fluoroscopic time and lead imped</w:t>
      </w:r>
      <w:r w:rsidR="00250C75">
        <w:rPr>
          <w:rFonts w:ascii="Times New Roman" w:hAnsi="Times New Roman"/>
          <w:noProof/>
          <w:sz w:val="15"/>
          <w:szCs w:val="15"/>
        </w:rPr>
        <w:t>ence of HBRP compared to RVAP’s</w:t>
      </w:r>
    </w:p>
    <w:p w:rsidR="009C38C5" w:rsidRPr="003266D1" w:rsidRDefault="00DE6996" w:rsidP="009C38C5">
      <w:pPr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  <w:lang w:eastAsia="en-US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2128234</wp:posOffset>
            </wp:positionH>
            <wp:positionV relativeFrom="paragraph">
              <wp:posOffset>2847734</wp:posOffset>
            </wp:positionV>
            <wp:extent cx="289774" cy="135228"/>
            <wp:effectExtent l="0" t="0" r="0" b="0"/>
            <wp:wrapNone/>
            <wp:docPr id="6" name="图片 6" descr="C:\Users\asus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无标题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5781" r="-4561" b="19230"/>
                    <a:stretch/>
                  </pic:blipFill>
                  <pic:spPr bwMode="auto">
                    <a:xfrm>
                      <a:off x="0" y="0"/>
                      <a:ext cx="289774" cy="135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354521" w:rsidRPr="00354521">
        <w:rPr>
          <w:rFonts w:ascii="Times New Roman" w:hAnsi="Times New Roman"/>
          <w:noProof/>
          <w:sz w:val="15"/>
          <w:szCs w:val="15"/>
        </w:rPr>
        <w:pict>
          <v:shape id="文本框 18" o:spid="_x0000_s1028" type="#_x0000_t202" style="position:absolute;left:0;text-align:left;margin-left:386.4pt;margin-top:221.75pt;width:35.75pt;height:38.4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pCDyAIAAMIFAAAOAAAAZHJzL2Uyb0RvYy54bWysVMtu1DAU3SPxD5b3aR54ZpKoGdROJgip&#10;PKTCB3gSZ2KR2MH2NFMQW/gDVmzY8139Dq6debXdICCLyI/rcx/n3Hv+fNu16IYpzaXIcHgWYMRE&#10;KSsu1hl+/67wYoy0oaKirRQsw7dM4+fzp0/Ohz5lkWxkWzGFAETodOgz3BjTp76vy4Z1VJ/Jngm4&#10;rKXqqIGtWvuVogOgd60fBcHUH6SqeiVLpjWc5uMlnjv8umaleVPXmhnUZhhiM+6v3H9l//78nKZr&#10;RfuGl7sw6F9E0VEuwOkBKqeGoo3ij6A6XiqpZW3OStn5sq55yVwOkE0YPMjmuqE9c7lAcXR/KJP+&#10;f7Dl65u3CvEKuAOmBO2Ao7vv3+5+/Lr7+RXBGRRo6HUKdtc9WJrtpdyCsUtW91ey/KCRkIuGijW7&#10;UEoODaMVBBjal/7J0xFHW5DV8EpW4IhujHRA21p1tnpQDwToQNTtgRy2NaiEQzIhQTTBqIQrEs+m&#10;sSPPp+n+ca+0ecFkh+wiwwq4d+D05kobGwxN9ybWl5AFb1vHfyvuHYDheAKu4am9s0E4Oj8nQbKM&#10;lzHxSDRdeiTIc++iWBBvWoSzSf4sXyzy8Iv1G5K04VXFhHWzl1ZI/oy6nchHURzEpWXLKwtnQ9Jq&#10;vVq0Ct1QkHbhPldyuDma+ffDcEWAXB6kFEYkuIwSr5jGM48UZOIlsyD2gjC5TKYBSUhe3E/pigv2&#10;7ymhIcPJBDh16RyDfpBb4L7HudG04waGR8u7DMcHI5paBS5F5ag1lLfj+qQUNvxjKYDuPdFOr1ai&#10;o1jNdrV1vRHt22Alq1sQsJIgMFApDD5YNFJ9wmiAIZJh/XFDFcOofSmgCZKQEDt13IZMZhFs1OnN&#10;6vSGihKgMmwwGpcLM06qTa/4ugFP+7a7gMYpuBO17bAxql27waBwue2Gmp1Ep3tndRy9898AAAD/&#10;/wMAUEsDBBQABgAIAAAAIQAmIVdg4AAAAAsBAAAPAAAAZHJzL2Rvd25yZXYueG1sTI/BTsMwEETv&#10;SPyDtUjcqE3akipkU1WoLUegRJzd2E2ixmvLdtPw95gT3Ha0o5k35XoyAxu1D70lhMeZAKapsaqn&#10;FqH+3D2sgIUoScnBkkb41gHW1e1NKQtlr/Shx0NsWQqhUEiELkZXcB6aThsZZtZpSr+T9UbGJH3L&#10;lZfXFG4GngnxxI3sKTV00umXTjfnw8UguOj2+at/e99sd6Oov/Z11rdbxPu7afMMLOop/pnhFz+h&#10;Q5WYjvZCKrABIc+zhB4RFov5ElhyrNIF7IiwzMQceFXy/xuqHwAAAP//AwBQSwECLQAUAAYACAAA&#10;ACEAtoM4kv4AAADhAQAAEwAAAAAAAAAAAAAAAAAAAAAAW0NvbnRlbnRfVHlwZXNdLnhtbFBLAQIt&#10;ABQABgAIAAAAIQA4/SH/1gAAAJQBAAALAAAAAAAAAAAAAAAAAC8BAABfcmVscy8ucmVsc1BLAQIt&#10;ABQABgAIAAAAIQDIkpCDyAIAAMIFAAAOAAAAAAAAAAAAAAAAAC4CAABkcnMvZTJvRG9jLnhtbFBL&#10;AQItABQABgAIAAAAIQAmIVdg4AAAAAsBAAAPAAAAAAAAAAAAAAAAACIFAABkcnMvZG93bnJldi54&#10;bWxQSwUGAAAAAAQABADzAAAALwYAAAAA&#10;" filled="f" stroked="f">
            <v:textbox style="mso-fit-shape-to-text:t">
              <w:txbxContent>
                <w:p w:rsidR="009C38C5" w:rsidRDefault="009C38C5" w:rsidP="009C38C5">
                  <w:pPr>
                    <w:rPr>
                      <w:rFonts w:ascii="Times New Roman" w:hAnsi="Times New Roman"/>
                      <w:b/>
                      <w:sz w:val="32"/>
                      <w:szCs w:val="32"/>
                    </w:rPr>
                  </w:pPr>
                  <w:r>
                    <w:rPr>
                      <w:rFonts w:ascii="Times New Roman" w:hAnsi="Times New Roman"/>
                      <w:b/>
                      <w:sz w:val="32"/>
                      <w:szCs w:val="32"/>
                    </w:rPr>
                    <w:t>A</w:t>
                  </w:r>
                </w:p>
              </w:txbxContent>
            </v:textbox>
          </v:shape>
        </w:pict>
      </w:r>
      <w:r w:rsidR="009C38C5">
        <w:rPr>
          <w:rFonts w:ascii="Times New Roman" w:hAnsi="Times New Roman"/>
          <w:b/>
          <w:noProof/>
          <w:sz w:val="15"/>
          <w:szCs w:val="15"/>
          <w:lang w:eastAsia="en-US"/>
        </w:rPr>
        <w:drawing>
          <wp:inline distT="0" distB="0" distL="0" distR="0">
            <wp:extent cx="5479473" cy="3228109"/>
            <wp:effectExtent l="0" t="0" r="6985" b="0"/>
            <wp:docPr id="2" name="图片 2" descr="expos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 descr="exposur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18" t="10262" r="2571" b="15259"/>
                    <a:stretch/>
                  </pic:blipFill>
                  <pic:spPr bwMode="auto">
                    <a:xfrm>
                      <a:off x="0" y="0"/>
                      <a:ext cx="5479866" cy="322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3731</wp:posOffset>
            </wp:positionV>
            <wp:extent cx="5479473" cy="3496854"/>
            <wp:effectExtent l="0" t="0" r="6985" b="8890"/>
            <wp:wrapNone/>
            <wp:docPr id="17" name="图片 17" descr="impeded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impeded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7815" t="7057" r="8222" b="8783"/>
                    <a:stretch/>
                  </pic:blipFill>
                  <pic:spPr bwMode="auto">
                    <a:xfrm>
                      <a:off x="0" y="0"/>
                      <a:ext cx="5482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354521" w:rsidRPr="00354521">
        <w:rPr>
          <w:rFonts w:ascii="Times New Roman" w:hAnsi="Times New Roman"/>
          <w:noProof/>
          <w:sz w:val="15"/>
          <w:szCs w:val="15"/>
        </w:rPr>
        <w:pict>
          <v:shape id="文本框 16" o:spid="_x0000_s1029" type="#_x0000_t202" style="position:absolute;left:0;text-align:left;margin-left:392.6pt;margin-top:232.95pt;width:35.75pt;height:38.4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Pp5ygIAAMIFAAAOAAAAZHJzL2Uyb0RvYy54bWysVEtu2zAQ3RfoHQjuFUkObUtC5CCxrKJA&#10;+gHSHoCWKIuoRKokbTktum1v0FU33fdcOUeHlH9JNkVbLQR+hm/mzbyZi8tt26ANU5pLkeLwLMCI&#10;iUKWXKxS/P5d7kUYaUNFSRspWIrvmMaXs+fPLvouYSNZy6ZkCgGI0Enfpbg2pkt8Xxc1a6k+kx0T&#10;cFlJ1VIDW7XyS0V7QG8bfxQEE7+XquyULJjWcJoNl3jm8KuKFeZNVWlmUJNiiM24v3L/pf37swua&#10;rBTtal7swqB/EUVLuQCnB6iMGorWij+BanmhpJaVOStk68uq4gVzHIBNGDxic1vTjjkukBzdHdKk&#10;/x9s8XrzViFeQu0mGAnaQo3uv3+7//Hr/udXBGeQoL7TCdjddmBpttdyC8aOrO5uZPFBIyHnNRUr&#10;dqWU7GtGSwgwtC/9k6cDjrYgy/6VLMERXRvpgLaVam32IB8I0KFQd4fisK1BBRySMQlGY4wKuCLR&#10;dBK54vk02T/ulDYvmGyRXaRYQe0dON3caGODocnexPoSMudN4+rfiAcHYDicgGt4au9sEK6cn+Mg&#10;XkSLiHhkNFl4JMgy7yqfE2+Sh9Nxdp7N51n4xfoNSVLzsmTCutlLKyR/VrqdyAdRHMSlZcNLC2dD&#10;0mq1nDcKbShIO3efSzncHM38h2G4JACXR5TCEQmuR7GXT6KpR3Iy9uJpEHlBGF/Hk4DEJMsfUrrh&#10;gv07JdSnOB5DTR2dY9CPuAXue8qNJi03MDwa3qY4OhjRxCpwIUpXWkN5M6xPUmHDP6YCyr0vtNOr&#10;leggVrNdbl1vnO/bYCnLOxCwkiAwUCkMPljUUn3CqIchkmL9cU0Vw6h5KaAJ4pAQO3XchoynI9io&#10;05vl6Q0VBUCl2GA0LOdmmFTrTvFVDZ72bXcFjZNzJ2rbYUNUu3aDQeG47YaanUSne2d1HL2z3wAA&#10;AP//AwBQSwMEFAAGAAgAAAAhABQhiwngAAAACwEAAA8AAABkcnMvZG93bnJldi54bWxMj8tOwzAQ&#10;RfdI/IM1SOyoQ9Q8CHGqCrVlCZSItRsPSUQ8tmw3DX+PWcFydI/uPVNvFj2xGZ0fDQm4XyXAkDqj&#10;RuoFtO/7uxKYD5KUnAyhgG/0sGmur2pZKXOhN5yPoWexhHwlBQwh2Ipz3w2opV8ZixSzT+O0DPF0&#10;PVdOXmK5nniaJDnXcqS4MEiLTwN2X8ezFmCDPRTP7uV1u9vPSftxaNOx3wlxe7NsH4EFXMIfDL/6&#10;UR2a6HQyZ1KeTQKKMksjKmCdZw/AIlFmeQHsJCBbpwXwpub/f2h+AAAA//8DAFBLAQItABQABgAI&#10;AAAAIQC2gziS/gAAAOEBAAATAAAAAAAAAAAAAAAAAAAAAABbQ29udGVudF9UeXBlc10ueG1sUEsB&#10;Ai0AFAAGAAgAAAAhADj9If/WAAAAlAEAAAsAAAAAAAAAAAAAAAAALwEAAF9yZWxzLy5yZWxzUEsB&#10;Ai0AFAAGAAgAAAAhAA1I+nnKAgAAwgUAAA4AAAAAAAAAAAAAAAAALgIAAGRycy9lMm9Eb2MueG1s&#10;UEsBAi0AFAAGAAgAAAAhABQhiwngAAAACwEAAA8AAAAAAAAAAAAAAAAAJAUAAGRycy9kb3ducmV2&#10;LnhtbFBLBQYAAAAABAAEAPMAAAAxBgAAAAA=&#10;" filled="f" stroked="f">
            <v:textbox style="mso-fit-shape-to-text:t">
              <w:txbxContent>
                <w:p w:rsidR="009C38C5" w:rsidRDefault="009C38C5" w:rsidP="009C38C5">
                  <w:pPr>
                    <w:rPr>
                      <w:rFonts w:ascii="Times New Roman" w:hAnsi="Times New Roman"/>
                      <w:b/>
                      <w:sz w:val="32"/>
                      <w:szCs w:val="32"/>
                    </w:rPr>
                  </w:pPr>
                  <w:r>
                    <w:rPr>
                      <w:rFonts w:ascii="Times New Roman" w:hAnsi="Times New Roman"/>
                      <w:b/>
                      <w:sz w:val="32"/>
                      <w:szCs w:val="32"/>
                    </w:rPr>
                    <w:t>B</w:t>
                  </w:r>
                </w:p>
              </w:txbxContent>
            </v:textbox>
          </v:shape>
        </w:pict>
      </w: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DE6996" w:rsidP="009C38C5">
      <w:pPr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  <w:lang w:eastAsia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4051935</wp:posOffset>
            </wp:positionH>
            <wp:positionV relativeFrom="paragraph">
              <wp:posOffset>61684</wp:posOffset>
            </wp:positionV>
            <wp:extent cx="296214" cy="171556"/>
            <wp:effectExtent l="0" t="0" r="8890" b="0"/>
            <wp:wrapNone/>
            <wp:docPr id="7" name="图片 7" descr="C:\Users\asus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无标题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539" t="1" b="-2"/>
                    <a:stretch/>
                  </pic:blipFill>
                  <pic:spPr bwMode="auto">
                    <a:xfrm>
                      <a:off x="0" y="0"/>
                      <a:ext cx="296214" cy="171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E1EDA" w:rsidRDefault="009E1EDA" w:rsidP="009E1EDA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hint="eastAsia"/>
          <w:sz w:val="15"/>
          <w:szCs w:val="15"/>
        </w:rPr>
        <w:t>This figure showed f</w:t>
      </w:r>
      <w:r w:rsidRPr="00A30F09">
        <w:rPr>
          <w:rFonts w:ascii="Times New Roman" w:hAnsi="Times New Roman"/>
          <w:sz w:val="15"/>
          <w:szCs w:val="15"/>
        </w:rPr>
        <w:t>luoroscopic time and lead impedence of HBRP compared to RVAP’s</w:t>
      </w:r>
      <w:r>
        <w:rPr>
          <w:rFonts w:ascii="Times New Roman" w:hAnsi="Times New Roman" w:hint="eastAsia"/>
          <w:sz w:val="15"/>
          <w:szCs w:val="15"/>
        </w:rPr>
        <w:t>. A showed higher dose of radiation in HBRP during the procedure; B showed lower lead impedence</w:t>
      </w:r>
      <w:r w:rsidRPr="00A82387"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in HBRP measured during the procedure.</w:t>
      </w:r>
      <w:r w:rsidR="00DE6996" w:rsidRPr="00DE6996">
        <w:rPr>
          <w:rFonts w:ascii="Times New Roman" w:hAnsi="Times New Roman"/>
          <w:noProof/>
          <w:sz w:val="15"/>
          <w:szCs w:val="15"/>
        </w:rPr>
        <w:t xml:space="preserve"> </w:t>
      </w:r>
    </w:p>
    <w:p w:rsidR="009C38C5" w:rsidRPr="009E1EDA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250C75" w:rsidRDefault="00250C7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250C75" w:rsidRDefault="00655851" w:rsidP="009C38C5">
      <w:pPr>
        <w:rPr>
          <w:rFonts w:ascii="Times New Roman" w:hAnsi="Times New Roman"/>
          <w:noProof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</w:rPr>
        <w:t>Figure S</w:t>
      </w:r>
      <w:r w:rsidR="00B00DDA">
        <w:rPr>
          <w:rFonts w:ascii="Times New Roman" w:hAnsi="Times New Roman" w:hint="eastAsia"/>
          <w:noProof/>
          <w:sz w:val="15"/>
          <w:szCs w:val="15"/>
        </w:rPr>
        <w:t>3</w:t>
      </w:r>
      <w:r w:rsidR="009C38C5" w:rsidRPr="003266D1">
        <w:rPr>
          <w:rFonts w:ascii="Times New Roman" w:hAnsi="Times New Roman"/>
          <w:noProof/>
          <w:sz w:val="15"/>
          <w:szCs w:val="15"/>
        </w:rPr>
        <w:t xml:space="preserve"> Pacing threshold and pacing R wave amplitude o</w:t>
      </w:r>
      <w:r w:rsidR="00250C75">
        <w:rPr>
          <w:rFonts w:ascii="Times New Roman" w:hAnsi="Times New Roman"/>
          <w:noProof/>
          <w:sz w:val="15"/>
          <w:szCs w:val="15"/>
        </w:rPr>
        <w:t>f HBRP compared to ones of RVAP</w:t>
      </w:r>
    </w:p>
    <w:p w:rsidR="009C38C5" w:rsidRPr="003266D1" w:rsidRDefault="00E535E0" w:rsidP="009C38C5">
      <w:pPr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  <w:lang w:eastAsia="en-US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1953806</wp:posOffset>
            </wp:positionH>
            <wp:positionV relativeFrom="paragraph">
              <wp:posOffset>3117850</wp:posOffset>
            </wp:positionV>
            <wp:extent cx="302654" cy="146168"/>
            <wp:effectExtent l="0" t="0" r="2540" b="6350"/>
            <wp:wrapNone/>
            <wp:docPr id="8" name="图片 8" descr="C:\Users\asus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无标题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2963" t="18052" b="-1"/>
                    <a:stretch/>
                  </pic:blipFill>
                  <pic:spPr bwMode="auto">
                    <a:xfrm>
                      <a:off x="0" y="0"/>
                      <a:ext cx="302654" cy="146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354521" w:rsidRPr="00354521">
        <w:rPr>
          <w:rFonts w:ascii="Times New Roman" w:hAnsi="Times New Roman"/>
          <w:noProof/>
          <w:sz w:val="15"/>
          <w:szCs w:val="15"/>
        </w:rPr>
        <w:pict>
          <v:shape id="文本框 15" o:spid="_x0000_s1030" type="#_x0000_t202" style="position:absolute;left:0;text-align:left;margin-left:379.05pt;margin-top:238.05pt;width:35.75pt;height:38.4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E0+yQIAAMIFAAAOAAAAZHJzL2Uyb0RvYy54bWysVEtu2zAQ3RfoHQjuFUkubUtC5CCxrKJA&#10;+gHSHoCWKIuoRKokbTkNum1v0FU33fdcOUeHlH9JNkVbLQR+hm/mzbyZ84tt26ANU5pLkeLwLMCI&#10;iUKWXKxS/OF97kUYaUNFSRspWIpvmcYXs+fPzvsuYSNZy6ZkCgGI0Enfpbg2pkt8Xxc1a6k+kx0T&#10;cFlJ1VIDW7XyS0V7QG8bfxQEE7+XquyULJjWcJoNl3jm8KuKFeZtVWlmUJNiiM24v3L/pf37s3Oa&#10;rBTtal7swqB/EUVLuQCnB6iMGorWij+BanmhpJaVOStk68uq4gVzHIBNGDxic1PTjjkukBzdHdKk&#10;/x9s8WbzTiFeQu3GGAnaQo3uv3+7//Hr/udXBGeQoL7TCdjddGBptldyC8aOrO6uZfFRIyHnNRUr&#10;dqmU7GtGSwgwtC/9k6cDjrYgy/61LMERXRvpgLaVam32IB8I0KFQt4fisK1BBRySMQlGEGMBVySa&#10;TiJXPJ8m+8ed0uYlky2yixQrqL0Dp5trbWwwNNmbWF9C5rxpXP0b8eAADIcTcA1P7Z0NwpXzLg7i&#10;RbSIiEdGk4VHgizzLvM58SZ5OB1nL7L5PAu/WL8hSWpelkxYN3tpheTPSrcT+SCKg7i0bHhp4WxI&#10;Wq2W80ahDQVp5+5zKYebo5n/MAyXBODyiFI4IsHVKPbySTT1SE7GXjwNIi8I46t4EpCYZPlDStdc&#10;sH+nhPoUx2OoqaNzDPoRt8B9T7nRpOUGhkfD2xRHByOaWAUuROlKayhvhvVJKmz4x1RAufeFdnq1&#10;Eh3EarbLresNsm+DpSxvQcBKgsBApTD4YFFL9RmjHoZIivWnNVUMo+aVgCaIQ0Ls1HEbMp6OYKNO&#10;b5anN1QUAJVig9GwnJthUq07xVc1eNq33SU0Ts6dqG2HDVHt2g0GheO2G2p2Ep3undVx9M5+AwAA&#10;//8DAFBLAwQUAAYACAAAACEANG7SouEAAAALAQAADwAAAGRycy9kb3ducmV2LnhtbEyPy07DMBBF&#10;90j8gzVI7KjTiDwaMqkq1JYlpUSs3XiaRI3tyHbT8PeYFexmNEd3zi3XsxrYRNb1RiMsFxEw0o2R&#10;vW4R6s/dUw7MeaGlGIwmhG9ysK7u70pRSHPTHzQdfctCiHaFQOi8HwvOXdOREm5hRtLhdjZWCR9W&#10;23JpxS2Eq4HHUZRyJXodPnRipNeOmsvxqhBGP+6zN/t+2Gx3U1R/7eu4b7eIjw/z5gWYp9n/wfCr&#10;H9ShCk4nc9XSsQEhS/JlQBGeszQMgcjjVQrshJAk8Qp4VfL/HaofAAAA//8DAFBLAQItABQABgAI&#10;AAAAIQC2gziS/gAAAOEBAAATAAAAAAAAAAAAAAAAAAAAAABbQ29udGVudF9UeXBlc10ueG1sUEsB&#10;Ai0AFAAGAAgAAAAhADj9If/WAAAAlAEAAAsAAAAAAAAAAAAAAAAALwEAAF9yZWxzLy5yZWxzUEsB&#10;Ai0AFAAGAAgAAAAhAImATT7JAgAAwgUAAA4AAAAAAAAAAAAAAAAALgIAAGRycy9lMm9Eb2MueG1s&#10;UEsBAi0AFAAGAAgAAAAhADRu0qLhAAAACwEAAA8AAAAAAAAAAAAAAAAAIwUAAGRycy9kb3ducmV2&#10;LnhtbFBLBQYAAAAABAAEAPMAAAAxBgAAAAA=&#10;" filled="f" stroked="f">
            <v:textbox style="mso-fit-shape-to-text:t">
              <w:txbxContent>
                <w:p w:rsidR="009C38C5" w:rsidRDefault="009C38C5" w:rsidP="009C38C5">
                  <w:pPr>
                    <w:rPr>
                      <w:rFonts w:ascii="Times New Roman" w:hAnsi="Times New Roman"/>
                      <w:b/>
                      <w:sz w:val="32"/>
                      <w:szCs w:val="32"/>
                    </w:rPr>
                  </w:pPr>
                  <w:r>
                    <w:rPr>
                      <w:rFonts w:ascii="Times New Roman" w:hAnsi="Times New Roman"/>
                      <w:b/>
                      <w:sz w:val="32"/>
                      <w:szCs w:val="32"/>
                    </w:rPr>
                    <w:t>A</w:t>
                  </w:r>
                </w:p>
              </w:txbxContent>
            </v:textbox>
          </v:shape>
        </w:pict>
      </w:r>
      <w:r w:rsidR="009C38C5">
        <w:rPr>
          <w:rFonts w:ascii="Times New Roman" w:hAnsi="Times New Roman"/>
          <w:b/>
          <w:noProof/>
          <w:sz w:val="15"/>
          <w:szCs w:val="15"/>
          <w:lang w:eastAsia="en-US"/>
        </w:rPr>
        <w:drawing>
          <wp:inline distT="0" distB="0" distL="0" distR="0">
            <wp:extent cx="5174615" cy="3408045"/>
            <wp:effectExtent l="0" t="0" r="6985" b="1905"/>
            <wp:docPr id="1" name="图片 1" descr="p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 descr="pth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807" t="8194" b="119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615" cy="340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</wp:posOffset>
            </wp:positionH>
            <wp:positionV relativeFrom="paragraph">
              <wp:posOffset>184265</wp:posOffset>
            </wp:positionV>
            <wp:extent cx="5186282" cy="3338946"/>
            <wp:effectExtent l="0" t="0" r="0" b="0"/>
            <wp:wrapNone/>
            <wp:docPr id="14" name="图片 14" descr="rw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 descr="rwa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0085" t="7960" r="12156" b="12166"/>
                    <a:stretch/>
                  </pic:blipFill>
                  <pic:spPr bwMode="auto">
                    <a:xfrm>
                      <a:off x="0" y="0"/>
                      <a:ext cx="5187088" cy="333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  <w:bookmarkStart w:id="1" w:name="_GoBack"/>
      <w:bookmarkEnd w:id="1"/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55DBF" w:rsidP="009C38C5">
      <w:pPr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  <w:lang w:eastAsia="en-US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3863340</wp:posOffset>
            </wp:positionH>
            <wp:positionV relativeFrom="paragraph">
              <wp:posOffset>24854</wp:posOffset>
            </wp:positionV>
            <wp:extent cx="321972" cy="185057"/>
            <wp:effectExtent l="0" t="0" r="1905" b="5715"/>
            <wp:wrapNone/>
            <wp:docPr id="9" name="图片 9" descr="C:\Users\asus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无标题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0714" t="1" b="-1"/>
                    <a:stretch/>
                  </pic:blipFill>
                  <pic:spPr bwMode="auto">
                    <a:xfrm>
                      <a:off x="0" y="0"/>
                      <a:ext cx="321972" cy="185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354521" w:rsidRPr="00354521">
        <w:rPr>
          <w:rFonts w:ascii="Times New Roman" w:hAnsi="Times New Roman"/>
          <w:noProof/>
          <w:sz w:val="15"/>
          <w:szCs w:val="15"/>
        </w:rPr>
        <w:pict>
          <v:shape id="文本框 13" o:spid="_x0000_s1031" type="#_x0000_t202" style="position:absolute;left:0;text-align:left;margin-left:380.55pt;margin-top:8.85pt;width:35.75pt;height:38.4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hVQygIAAMIFAAAOAAAAZHJzL2Uyb0RvYy54bWysVEtu2zAQ3RfoHQjuFUkObUtC5CCxrKJA&#10;+gHSHoCWKIuoRKokbTktum1v0FU33fdcOUeHlH9JNkVbLQR+hm/mzbyZi8tt26ANU5pLkeLwLMCI&#10;iUKWXKxS/P5d7kUYaUNFSRspWIrvmMaXs+fPLvouYSNZy6ZkCgGI0Enfpbg2pkt8Xxc1a6k+kx0T&#10;cFlJ1VIDW7XyS0V7QG8bfxQEE7+XquyULJjWcJoNl3jm8KuKFeZNVWlmUJNiiM24v3L/pf37swua&#10;rBTtal7swqB/EUVLuQCnB6iMGorWij+BanmhpJaVOStk68uq4gVzHIBNGDxic1vTjjkukBzdHdKk&#10;/x9s8XrzViFeQu3OMRK0hRrdf/92/+PX/c+vCM4gQX2nE7C77cDSbK/lFowdWd3dyOKDRkLOaypW&#10;7Eop2deMlhBgaF/6J08HHG1Blv0rWYIjujbSAW0r1drsQT4QoEOh7g7FYVuDCjgkYxKMxhgVcEWi&#10;6SRyxfNpsn/cKW1eMNkiu0ixgto7cLq50cYGQ5O9ifUlZM6bxtW/EQ8OwHA4Adfw1N7ZIFw5P8dB&#10;vIgWEfHIaLLwSJBl3lU+J94kD6fj7Dybz7Pwi/UbkqTmZcmEdbOXVkj+rHQ7kQ+iOIhLy4aXFs6G&#10;pNVqOW8U2lCQdu4+l3K4OZr5D8NwSQAujyiFIxJcj2Ivn0RTj+Rk7MXTIPKCML6OJwGJSZY/pHTD&#10;Bft3SqhPcTyGmjo6x6AfcQvc95QbTVpuYHg0vE1xdDCiiVXgQpSutIbyZlifpMKGf0wFlHtfaKdX&#10;K9FBrGa73LreGO/bYCnLOxCwkiAwUCkMPljUUn3CqIchkmL9cU0Vw6h5KaAJ4pAQO3XchoynI9io&#10;05vl6Q0VBUCl2GA0LOdmmFTrTvFVDZ72bXcFjZNzJ2rbYUNUu3aDQeG47YaanUSne2d1HL2z3wAA&#10;AP//AwBQSwMEFAAGAAgAAAAhAKFq5/beAAAACQEAAA8AAABkcnMvZG93bnJldi54bWxMj8FOwzAQ&#10;RO9I/IO1SNyokwBJCXGqCrXlCLRRz268JBHx2rLdNPw95gTH1TzNvK1Wsx7ZhM4PhgSkiwQYUmvU&#10;QJ2A5rC9WwLzQZKSoyEU8I0eVvX1VSVLZS70gdM+dCyWkC+lgD4EW3Lu2x619AtjkWL2aZyWIZ6u&#10;48rJSyzXI8+SJOdaDhQXemnxpcf2a3/WAmywu+LVvb2vN9spaY67Jhu6jRC3N/P6GVjAOfzB8Ksf&#10;1aGOTidzJuXZKKDI0zSiMSgKYBFY3mc5sJOAp4dH4HXF/39Q/wAAAP//AwBQSwECLQAUAAYACAAA&#10;ACEAtoM4kv4AAADhAQAAEwAAAAAAAAAAAAAAAAAAAAAAW0NvbnRlbnRfVHlwZXNdLnhtbFBLAQIt&#10;ABQABgAIAAAAIQA4/SH/1gAAAJQBAAALAAAAAAAAAAAAAAAAAC8BAABfcmVscy8ucmVsc1BLAQIt&#10;ABQABgAIAAAAIQAmnhVQygIAAMIFAAAOAAAAAAAAAAAAAAAAAC4CAABkcnMvZTJvRG9jLnhtbFBL&#10;AQItABQABgAIAAAAIQChauf23gAAAAkBAAAPAAAAAAAAAAAAAAAAACQFAABkcnMvZG93bnJldi54&#10;bWxQSwUGAAAAAAQABADzAAAALwYAAAAA&#10;" filled="f" stroked="f">
            <v:textbox style="mso-fit-shape-to-text:t">
              <w:txbxContent>
                <w:p w:rsidR="009C38C5" w:rsidRDefault="009C38C5" w:rsidP="009C38C5">
                  <w:pPr>
                    <w:rPr>
                      <w:rFonts w:ascii="Times New Roman" w:hAnsi="Times New Roman"/>
                      <w:b/>
                      <w:sz w:val="32"/>
                      <w:szCs w:val="32"/>
                    </w:rPr>
                  </w:pPr>
                  <w:r>
                    <w:rPr>
                      <w:rFonts w:ascii="Times New Roman" w:hAnsi="Times New Roman"/>
                      <w:b/>
                      <w:sz w:val="32"/>
                      <w:szCs w:val="32"/>
                    </w:rPr>
                    <w:t>B</w:t>
                  </w:r>
                </w:p>
              </w:txbxContent>
            </v:textbox>
          </v:shape>
        </w:pict>
      </w: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9C38C5" w:rsidRPr="003266D1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1C7DAB" w:rsidRDefault="001C7DAB" w:rsidP="001C7DAB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hint="eastAsia"/>
          <w:sz w:val="15"/>
          <w:szCs w:val="15"/>
        </w:rPr>
        <w:t>This figure showed p</w:t>
      </w:r>
      <w:r w:rsidRPr="00A82387">
        <w:rPr>
          <w:rFonts w:ascii="Times New Roman" w:hAnsi="Times New Roman"/>
          <w:sz w:val="15"/>
          <w:szCs w:val="15"/>
        </w:rPr>
        <w:t>acing threshold and pacing R wave amplitude of HBRP compared to ones of RVAP</w:t>
      </w:r>
      <w:r>
        <w:rPr>
          <w:rFonts w:ascii="Times New Roman" w:hAnsi="Times New Roman" w:hint="eastAsia"/>
          <w:sz w:val="15"/>
          <w:szCs w:val="15"/>
        </w:rPr>
        <w:t>. A showed pacing threshold of HBRP different from the one of RVAP during procedure; B showed difference of amplitude of R wave between 2 different pacing patterns.</w:t>
      </w:r>
    </w:p>
    <w:p w:rsidR="009C38C5" w:rsidRPr="001C7DAB" w:rsidRDefault="009C38C5" w:rsidP="009C38C5">
      <w:pPr>
        <w:rPr>
          <w:rFonts w:ascii="Times New Roman" w:hAnsi="Times New Roman"/>
          <w:b/>
          <w:sz w:val="15"/>
          <w:szCs w:val="15"/>
        </w:rPr>
      </w:pPr>
    </w:p>
    <w:p w:rsidR="00B00DDA" w:rsidRDefault="00B00DDA" w:rsidP="009C38C5">
      <w:pPr>
        <w:rPr>
          <w:rFonts w:ascii="Times New Roman" w:hAnsi="Times New Roman"/>
          <w:b/>
          <w:sz w:val="15"/>
          <w:szCs w:val="15"/>
        </w:rPr>
      </w:pPr>
    </w:p>
    <w:p w:rsidR="00B00DDA" w:rsidRDefault="00B00DDA" w:rsidP="009C38C5">
      <w:pPr>
        <w:rPr>
          <w:rFonts w:ascii="Times New Roman" w:hAnsi="Times New Roman"/>
          <w:b/>
          <w:sz w:val="15"/>
          <w:szCs w:val="15"/>
        </w:rPr>
      </w:pPr>
    </w:p>
    <w:p w:rsidR="00B00DDA" w:rsidRDefault="00B00DDA" w:rsidP="009C38C5">
      <w:pPr>
        <w:rPr>
          <w:rFonts w:ascii="Times New Roman" w:hAnsi="Times New Roman"/>
          <w:b/>
          <w:sz w:val="15"/>
          <w:szCs w:val="15"/>
        </w:rPr>
      </w:pPr>
    </w:p>
    <w:p w:rsidR="004C0E5F" w:rsidRDefault="004C0E5F" w:rsidP="009C38C5">
      <w:pPr>
        <w:rPr>
          <w:rFonts w:ascii="Times New Roman" w:hAnsi="Times New Roman"/>
          <w:noProof/>
          <w:sz w:val="15"/>
          <w:szCs w:val="15"/>
        </w:rPr>
        <w:sectPr w:rsidR="004C0E5F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:rsidR="00B00DDA" w:rsidRPr="003266D1" w:rsidRDefault="00655851" w:rsidP="009C38C5">
      <w:pPr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</w:rPr>
        <w:t>Figure S</w:t>
      </w:r>
      <w:r w:rsidR="00B00DDA">
        <w:rPr>
          <w:rFonts w:ascii="Times New Roman" w:hAnsi="Times New Roman" w:hint="eastAsia"/>
          <w:noProof/>
          <w:sz w:val="15"/>
          <w:szCs w:val="15"/>
        </w:rPr>
        <w:t xml:space="preserve">4 </w:t>
      </w:r>
    </w:p>
    <w:p w:rsidR="0001079C" w:rsidRDefault="009C38C5">
      <w:r>
        <w:rPr>
          <w:noProof/>
          <w:lang w:eastAsia="en-US"/>
        </w:rPr>
        <w:drawing>
          <wp:inline distT="0" distB="0" distL="0" distR="0">
            <wp:extent cx="7314078" cy="4655714"/>
            <wp:effectExtent l="0" t="0" r="1270" b="0"/>
            <wp:docPr id="4" name="图片 4" descr="C:\Users\asus\Desktop\SUB\1online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SUB\1online 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1318"/>
                    <a:stretch/>
                  </pic:blipFill>
                  <pic:spPr bwMode="auto">
                    <a:xfrm>
                      <a:off x="0" y="0"/>
                      <a:ext cx="7332403" cy="4667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C38C5" w:rsidRDefault="001C7DAB" w:rsidP="001C7DAB">
      <w:r>
        <w:rPr>
          <w:rFonts w:ascii="Times New Roman" w:hAnsi="Times New Roman" w:hint="eastAsia"/>
          <w:noProof/>
          <w:sz w:val="15"/>
          <w:szCs w:val="15"/>
        </w:rPr>
        <w:t>This</w:t>
      </w:r>
      <w:r w:rsidRPr="001C7DAB">
        <w:rPr>
          <w:rFonts w:ascii="Times New Roman" w:hAnsi="Times New Roman"/>
          <w:noProof/>
          <w:sz w:val="15"/>
          <w:szCs w:val="15"/>
        </w:rPr>
        <w:t xml:space="preserve"> figure</w:t>
      </w:r>
      <w:r>
        <w:rPr>
          <w:rFonts w:ascii="Times New Roman" w:hAnsi="Times New Roman" w:hint="eastAsia"/>
          <w:noProof/>
          <w:sz w:val="15"/>
          <w:szCs w:val="15"/>
        </w:rPr>
        <w:t xml:space="preserve"> presented horizontal f</w:t>
      </w:r>
      <w:r w:rsidRPr="001C7DAB">
        <w:rPr>
          <w:rFonts w:ascii="Times New Roman" w:hAnsi="Times New Roman"/>
          <w:noProof/>
          <w:sz w:val="15"/>
          <w:szCs w:val="15"/>
        </w:rPr>
        <w:t>unnel plots for test of publication bias: A. LVEF; B. LVEDV; C. LVESV; D. inter-ventricular asynchrony; E. NYHA class; F. mitral regurgitation; G. myocardial performance index (Tei index); H. 6MWT; I. PASP; J. QRS duration (HBRP versus baseline); K. QRS duration (HBRP versus RVAP); L. fluoroscopy exposure time; M. lead impedence; N. pacing threshold; O. amplitude of R wave.</w:t>
      </w:r>
      <w:r>
        <w:t xml:space="preserve"> </w:t>
      </w:r>
    </w:p>
    <w:p w:rsidR="009C38C5" w:rsidRDefault="009C38C5"/>
    <w:p w:rsidR="009C38C5" w:rsidRDefault="009C38C5"/>
    <w:p w:rsidR="004C0E5F" w:rsidRDefault="004C0E5F">
      <w:pPr>
        <w:sectPr w:rsidR="004C0E5F" w:rsidSect="004C0E5F">
          <w:pgSz w:w="16838" w:h="11906" w:orient="landscape"/>
          <w:pgMar w:top="1797" w:right="1440" w:bottom="1797" w:left="1440" w:header="720" w:footer="720" w:gutter="0"/>
          <w:cols w:space="720"/>
          <w:docGrid w:type="linesAndChars" w:linePitch="312"/>
        </w:sectPr>
      </w:pPr>
    </w:p>
    <w:p w:rsidR="009C38C5" w:rsidRPr="009C38C5" w:rsidRDefault="00655851">
      <w:pPr>
        <w:rPr>
          <w:rFonts w:ascii="Times New Roman" w:hAnsi="Times New Roman"/>
        </w:rPr>
      </w:pPr>
      <w:r>
        <w:rPr>
          <w:rFonts w:ascii="Times New Roman" w:hAnsi="Times New Roman"/>
          <w:sz w:val="15"/>
          <w:szCs w:val="15"/>
        </w:rPr>
        <w:t>Table S1</w:t>
      </w:r>
      <w:r w:rsidR="009C38C5" w:rsidRPr="00741B26">
        <w:rPr>
          <w:rFonts w:ascii="Times New Roman" w:hAnsi="Times New Roman" w:hint="eastAsia"/>
          <w:sz w:val="15"/>
          <w:szCs w:val="15"/>
        </w:rPr>
        <w:t>. Sensitivity analysis of different</w:t>
      </w:r>
      <w:r w:rsidR="009C38C5">
        <w:rPr>
          <w:rFonts w:ascii="Times New Roman" w:hAnsi="Times New Roman" w:hint="eastAsia"/>
          <w:sz w:val="15"/>
          <w:szCs w:val="15"/>
        </w:rPr>
        <w:t xml:space="preserve"> group of studies for each parameter</w:t>
      </w:r>
    </w:p>
    <w:tbl>
      <w:tblPr>
        <w:tblpPr w:leftFromText="180" w:rightFromText="180" w:vertAnchor="page" w:horzAnchor="margin" w:tblpXSpec="center" w:tblpY="1954"/>
        <w:tblW w:w="10881" w:type="dxa"/>
        <w:tblLook w:val="04A0"/>
      </w:tblPr>
      <w:tblGrid>
        <w:gridCol w:w="1171"/>
        <w:gridCol w:w="1643"/>
        <w:gridCol w:w="908"/>
        <w:gridCol w:w="270"/>
        <w:gridCol w:w="638"/>
        <w:gridCol w:w="123"/>
        <w:gridCol w:w="739"/>
        <w:gridCol w:w="1137"/>
        <w:gridCol w:w="1701"/>
        <w:gridCol w:w="1237"/>
        <w:gridCol w:w="680"/>
        <w:gridCol w:w="634"/>
      </w:tblGrid>
      <w:tr w:rsidR="00B63397" w:rsidRPr="00DE578A" w:rsidTr="00B63397">
        <w:trPr>
          <w:trHeight w:val="208"/>
        </w:trPr>
        <w:tc>
          <w:tcPr>
            <w:tcW w:w="117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60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arameters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Study omitted</w:t>
            </w:r>
          </w:p>
        </w:tc>
        <w:tc>
          <w:tcPr>
            <w:tcW w:w="11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Estimate value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aramet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Study omitted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Estimate value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95% CI</w:t>
            </w:r>
          </w:p>
        </w:tc>
      </w:tr>
      <w:tr w:rsidR="00B63397" w:rsidRPr="00DE578A" w:rsidTr="00B63397">
        <w:trPr>
          <w:trHeight w:val="87"/>
        </w:trPr>
        <w:tc>
          <w:tcPr>
            <w:tcW w:w="11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Upper</w:t>
            </w: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Upper</w:t>
            </w:r>
          </w:p>
        </w:tc>
      </w:tr>
      <w:tr w:rsidR="00B63397" w:rsidRPr="00DE578A" w:rsidTr="00B63397">
        <w:trPr>
          <w:trHeight w:val="87"/>
        </w:trPr>
        <w:tc>
          <w:tcPr>
            <w:tcW w:w="2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LVEF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6MWT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raldo, et al (2006) 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97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.47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, et al (20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4.3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8.39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, et al (2012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86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.46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1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.1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20.90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ncesco, et al (2008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01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6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.35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.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7.97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Gianni, et al (2014) 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.06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.77 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AS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ads, et al (2014) 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54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.12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, et al (20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8.73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67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ombined 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87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6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.14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anni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.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8.2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</w:tr>
      <w:tr w:rsidR="00B63397" w:rsidRPr="00DE578A" w:rsidTr="00B63397">
        <w:trPr>
          <w:trHeight w:val="106"/>
        </w:trPr>
        <w:tc>
          <w:tcPr>
            <w:tcW w:w="2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LVEDV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7.27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7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 (2006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36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95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4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QRS duration (HBRP vs baseline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 (2012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10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7.1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99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, et al (20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8.34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52 </w:t>
            </w:r>
          </w:p>
        </w:tc>
      </w:tr>
      <w:tr w:rsidR="00B63397" w:rsidRPr="00DE578A" w:rsidTr="00B63397">
        <w:trPr>
          <w:trHeight w:val="112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ncesco (2008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52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.1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enneth, et al (20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1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.39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anni (2014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68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.4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, et al (201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.50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 (2014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37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9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anni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5.02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.82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42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9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.30 </w:t>
            </w:r>
          </w:p>
        </w:tc>
      </w:tr>
      <w:tr w:rsidR="00B63397" w:rsidRPr="00DE578A" w:rsidTr="00B63397">
        <w:trPr>
          <w:trHeight w:val="106"/>
        </w:trPr>
        <w:tc>
          <w:tcPr>
            <w:tcW w:w="2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LVESV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, et al (20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4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.51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 (2006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7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14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3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.30 </w:t>
            </w:r>
          </w:p>
        </w:tc>
      </w:tr>
      <w:tr w:rsidR="00B63397" w:rsidRPr="00DE578A" w:rsidTr="00B63397">
        <w:trPr>
          <w:trHeight w:val="92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 (2012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18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.2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4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QRS duration (HBRP vs RVAP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ncesco (2008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31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.7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12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, et al (20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7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7.7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7.39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anni (2014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34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62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9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enneth, et al (20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0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3.47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7.46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 (2014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5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48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ncesco, et al (200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5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4.91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6.48 </w:t>
            </w:r>
          </w:p>
        </w:tc>
      </w:tr>
      <w:tr w:rsidR="00B63397" w:rsidRPr="00DE578A" w:rsidTr="00B63397">
        <w:trPr>
          <w:trHeight w:val="91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08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9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81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anni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1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5.27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7.61 </w:t>
            </w:r>
          </w:p>
        </w:tc>
      </w:tr>
      <w:tr w:rsidR="00B63397" w:rsidRPr="00DE578A" w:rsidTr="00B63397">
        <w:trPr>
          <w:trHeight w:val="135"/>
        </w:trPr>
        <w:tc>
          <w:tcPr>
            <w:tcW w:w="54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Inter-ventricular assynchron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0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3.5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8.15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 (20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7.46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8.00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.9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, et al (201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9.2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7.97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0.49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 (20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4.45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3.54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.36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0.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9.27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2.71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ncesco (200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9.11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9.86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8.37 </w:t>
            </w:r>
          </w:p>
        </w:tc>
        <w:tc>
          <w:tcPr>
            <w:tcW w:w="4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Exposure time of fluosco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anni (201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9.03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0.23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7.8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enneth, et al (20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9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.5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2.42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 (201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7.30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7.89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.72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61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.01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 (20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3.20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1.26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.14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.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3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8.12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6.74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5.89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7.59 </w:t>
            </w:r>
          </w:p>
        </w:tc>
        <w:tc>
          <w:tcPr>
            <w:tcW w:w="4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Lead impede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63397" w:rsidRPr="00DE578A" w:rsidTr="00B63397">
        <w:trPr>
          <w:trHeight w:val="106"/>
        </w:trPr>
        <w:tc>
          <w:tcPr>
            <w:tcW w:w="2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NYHA cla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enneth, et al (20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79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07.3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1.62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 (20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4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2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, et al (201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06.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41.4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72.47 </w:t>
            </w:r>
          </w:p>
        </w:tc>
      </w:tr>
      <w:tr w:rsidR="00B63397" w:rsidRPr="00DE578A" w:rsidTr="00B63397">
        <w:trPr>
          <w:trHeight w:val="1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ncesco (200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8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2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84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12.57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6.77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 (201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1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14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88.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12.42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4.00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3397" w:rsidRPr="00DE578A" w:rsidRDefault="00B63397" w:rsidP="00B63397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0.3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3397" w:rsidRPr="00DE578A" w:rsidRDefault="00B63397" w:rsidP="00B63397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0.8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3397" w:rsidRPr="00DE578A" w:rsidRDefault="00B63397" w:rsidP="00B63397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t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63397" w:rsidRPr="00DE578A" w:rsidTr="00B63397">
        <w:trPr>
          <w:trHeight w:val="106"/>
        </w:trPr>
        <w:tc>
          <w:tcPr>
            <w:tcW w:w="46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Mitral regurgitation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, et al (20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raldo, et al (20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96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98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enneth, et al (20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48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, et al (20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58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3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, et al (201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29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ncesco, et al (200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6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97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6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ncesco, et al (200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24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, et al (20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8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96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20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93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65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20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</w:tr>
      <w:tr w:rsidR="00B63397" w:rsidRPr="00DE578A" w:rsidTr="00B63397">
        <w:trPr>
          <w:trHeight w:val="106"/>
        </w:trPr>
        <w:tc>
          <w:tcPr>
            <w:tcW w:w="2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MPI (Tei index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RW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 (20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21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2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enneth, et al (20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5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7.4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91 </w:t>
            </w:r>
          </w:p>
        </w:tc>
      </w:tr>
      <w:tr w:rsidR="00B63397" w:rsidRPr="00DE578A" w:rsidTr="00B63397">
        <w:trPr>
          <w:trHeight w:val="106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anni (201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6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8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ds, et al (20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.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8.5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5.25 </w:t>
            </w:r>
          </w:p>
        </w:tc>
      </w:tr>
      <w:tr w:rsidR="00B63397" w:rsidRPr="00DE578A" w:rsidTr="00B63397">
        <w:trPr>
          <w:trHeight w:val="130"/>
        </w:trPr>
        <w:tc>
          <w:tcPr>
            <w:tcW w:w="1171" w:type="dxa"/>
            <w:tcBorders>
              <w:top w:val="nil"/>
              <w:left w:val="nil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omenico (2006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06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6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6.3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7.66 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98 </w:t>
            </w:r>
          </w:p>
        </w:tc>
      </w:tr>
      <w:tr w:rsidR="00B63397" w:rsidRPr="00DE578A" w:rsidTr="00B63397">
        <w:trPr>
          <w:trHeight w:val="135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mbin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4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32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E578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397" w:rsidRPr="00DE578A" w:rsidRDefault="00B63397" w:rsidP="00B63397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7F7F5B" w:rsidRPr="00560B06" w:rsidRDefault="00432BEF" w:rsidP="007F7F5B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hint="eastAsia"/>
          <w:sz w:val="15"/>
          <w:szCs w:val="15"/>
        </w:rPr>
        <w:t>This table</w:t>
      </w:r>
      <w:r w:rsidRPr="00C15D63"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showed s</w:t>
      </w:r>
      <w:r w:rsidRPr="00C15D63">
        <w:rPr>
          <w:rFonts w:ascii="Times New Roman" w:hAnsi="Times New Roman"/>
          <w:sz w:val="15"/>
          <w:szCs w:val="15"/>
        </w:rPr>
        <w:t xml:space="preserve">ensitivity analyses </w:t>
      </w:r>
      <w:r>
        <w:rPr>
          <w:rFonts w:ascii="Times New Roman" w:hAnsi="Times New Roman" w:hint="eastAsia"/>
          <w:sz w:val="15"/>
          <w:szCs w:val="15"/>
        </w:rPr>
        <w:t xml:space="preserve">by the way of </w:t>
      </w:r>
      <w:r w:rsidRPr="00C15D63">
        <w:rPr>
          <w:rFonts w:ascii="Times New Roman" w:hAnsi="Times New Roman"/>
          <w:sz w:val="15"/>
          <w:szCs w:val="15"/>
        </w:rPr>
        <w:t>exclusion of 1 study at a time to determine the stability of the overall treatment effects</w:t>
      </w:r>
      <w:r>
        <w:rPr>
          <w:rFonts w:ascii="Times New Roman" w:hAnsi="Times New Roman" w:hint="eastAsia"/>
          <w:sz w:val="15"/>
          <w:szCs w:val="15"/>
        </w:rPr>
        <w:t xml:space="preserve"> (LVEF = left ventricular ejection fraction, LVEDV = left ventricular end diastolic volume, LVESV = left ventricular end systolic volume, NYHA = New York Heart Association, MPI = myocardial performance index, 6MWT = 6 minute walk test, PASP = pulmonary artery</w:t>
      </w:r>
      <w:r w:rsidR="007F7F5B" w:rsidRPr="007F7F5B">
        <w:rPr>
          <w:rFonts w:ascii="Times New Roman" w:hAnsi="Times New Roman" w:hint="eastAsia"/>
          <w:sz w:val="15"/>
          <w:szCs w:val="15"/>
        </w:rPr>
        <w:t xml:space="preserve"> </w:t>
      </w:r>
      <w:r w:rsidR="007F7F5B">
        <w:rPr>
          <w:rFonts w:ascii="Times New Roman" w:hAnsi="Times New Roman" w:hint="eastAsia"/>
          <w:sz w:val="15"/>
          <w:szCs w:val="15"/>
        </w:rPr>
        <w:t>systolic pressure, Pth = pacing threshold, and RWA = R wave amplitude)</w:t>
      </w:r>
      <w:r w:rsidR="007F7F5B" w:rsidRPr="00C15D63">
        <w:rPr>
          <w:rFonts w:ascii="Times New Roman" w:hAnsi="Times New Roman"/>
          <w:sz w:val="15"/>
          <w:szCs w:val="15"/>
        </w:rPr>
        <w:t>.</w:t>
      </w:r>
    </w:p>
    <w:p w:rsidR="00B63397" w:rsidRDefault="00B63397"/>
    <w:sectPr w:rsidR="00B63397" w:rsidSect="004C0E5F">
      <w:pgSz w:w="11906" w:h="16838"/>
      <w:pgMar w:top="1440" w:right="1797" w:bottom="1440" w:left="1797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60D" w:rsidRDefault="0073360D" w:rsidP="009C38C5">
      <w:r>
        <w:separator/>
      </w:r>
    </w:p>
  </w:endnote>
  <w:endnote w:type="continuationSeparator" w:id="0">
    <w:p w:rsidR="0073360D" w:rsidRDefault="0073360D" w:rsidP="009C38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60D" w:rsidRDefault="0073360D" w:rsidP="009C38C5">
      <w:r>
        <w:separator/>
      </w:r>
    </w:p>
  </w:footnote>
  <w:footnote w:type="continuationSeparator" w:id="0">
    <w:p w:rsidR="0073360D" w:rsidRDefault="0073360D" w:rsidP="009C38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5"/>
  </w:docVars>
  <w:rsids>
    <w:rsidRoot w:val="00911133"/>
    <w:rsid w:val="00043584"/>
    <w:rsid w:val="000A5095"/>
    <w:rsid w:val="00183FD1"/>
    <w:rsid w:val="001B5B6D"/>
    <w:rsid w:val="001C7DAB"/>
    <w:rsid w:val="00250C75"/>
    <w:rsid w:val="002D676D"/>
    <w:rsid w:val="00354521"/>
    <w:rsid w:val="003D4019"/>
    <w:rsid w:val="00432BEF"/>
    <w:rsid w:val="004C0E5F"/>
    <w:rsid w:val="004F4E7D"/>
    <w:rsid w:val="005D7886"/>
    <w:rsid w:val="00655851"/>
    <w:rsid w:val="0073360D"/>
    <w:rsid w:val="007F7F5B"/>
    <w:rsid w:val="00911133"/>
    <w:rsid w:val="00954D99"/>
    <w:rsid w:val="00955DBF"/>
    <w:rsid w:val="009C30AA"/>
    <w:rsid w:val="009C38C5"/>
    <w:rsid w:val="009D4C99"/>
    <w:rsid w:val="009E1EDA"/>
    <w:rsid w:val="00B00DDA"/>
    <w:rsid w:val="00B27132"/>
    <w:rsid w:val="00B63397"/>
    <w:rsid w:val="00BA707D"/>
    <w:rsid w:val="00DE6996"/>
    <w:rsid w:val="00E53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C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8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8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8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8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8C5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8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3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3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38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38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38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38C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853</Words>
  <Characters>4378</Characters>
  <Application>Microsoft Office Word</Application>
  <DocSecurity>0</DocSecurity>
  <Lines>625</Lines>
  <Paragraphs>402</Paragraphs>
  <ScaleCrop>false</ScaleCrop>
  <Company/>
  <LinksUpToDate>false</LinksUpToDate>
  <CharactersWithSpaces>4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ACOSTA</cp:lastModifiedBy>
  <cp:revision>20</cp:revision>
  <dcterms:created xsi:type="dcterms:W3CDTF">2017-02-23T02:23:00Z</dcterms:created>
  <dcterms:modified xsi:type="dcterms:W3CDTF">2017-07-27T22:26:00Z</dcterms:modified>
</cp:coreProperties>
</file>